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1"/>
        <w:gridCol w:w="694"/>
        <w:gridCol w:w="5028"/>
        <w:gridCol w:w="151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35F80D8" w:rsidR="00DB4B2C" w:rsidRPr="00410502" w:rsidRDefault="003F7DB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16F90F0" w:rsidR="00DB4B2C" w:rsidRPr="00410502" w:rsidRDefault="003F7DB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C38311A" w:rsidR="00DB4B2C" w:rsidRPr="00410502" w:rsidRDefault="003F7DBA"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C69C81D" w:rsidR="00DB4B2C" w:rsidRPr="00410502" w:rsidRDefault="003F7DBA"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13A0081" w:rsidR="00DB4B2C" w:rsidRPr="00410502" w:rsidRDefault="003F7DBA"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412433C" w:rsidR="00DB4B2C" w:rsidRPr="00410502" w:rsidRDefault="003F7DBA"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49DAE7A" w:rsidR="00DB4B2C" w:rsidRPr="00410502" w:rsidRDefault="003F7DBA"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50F95E6" w:rsidR="00DB4B2C" w:rsidRPr="00410502" w:rsidRDefault="003F7DBA" w:rsidP="006B2B65">
                <w:pPr>
                  <w:rPr>
                    <w:rFonts w:ascii="Arial" w:hAnsi="Arial" w:cs="Arial"/>
                    <w:sz w:val="20"/>
                    <w:szCs w:val="20"/>
                  </w:rPr>
                </w:pPr>
                <w:r>
                  <w:rPr>
                    <w:rFonts w:ascii="Arial" w:hAnsi="Arial" w:cs="Arial"/>
                    <w:sz w:val="20"/>
                    <w:szCs w:val="20"/>
                  </w:rPr>
                  <w:t>4, 15 (multimedia 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1C7728B" w:rsidR="00DB4B2C" w:rsidRPr="00410502" w:rsidRDefault="003F7DBA"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1ABFD3C" w:rsidR="00DB4B2C" w:rsidRPr="00410502" w:rsidRDefault="003F7DBA" w:rsidP="006B2B65">
                <w:pPr>
                  <w:rPr>
                    <w:rFonts w:ascii="Arial" w:hAnsi="Arial" w:cs="Arial"/>
                    <w:sz w:val="20"/>
                    <w:szCs w:val="20"/>
                  </w:rPr>
                </w:pPr>
                <w:r>
                  <w:rPr>
                    <w:rFonts w:ascii="Arial" w:hAnsi="Arial" w:cs="Arial"/>
                    <w:sz w:val="20"/>
                    <w:szCs w:val="20"/>
                  </w:rPr>
                  <w:t>4, 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EE53101" w:rsidR="00DB4B2C" w:rsidRPr="00410502" w:rsidRDefault="003F7DBA" w:rsidP="006B2B65">
                <w:pPr>
                  <w:rPr>
                    <w:rFonts w:ascii="Arial" w:hAnsi="Arial" w:cs="Arial"/>
                    <w:sz w:val="20"/>
                    <w:szCs w:val="20"/>
                  </w:rPr>
                </w:pPr>
                <w:r>
                  <w:rPr>
                    <w:rFonts w:ascii="Arial" w:hAnsi="Arial" w:cs="Arial"/>
                    <w:sz w:val="20"/>
                    <w:szCs w:val="20"/>
                  </w:rPr>
                  <w:t>4, 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CDA6034" w:rsidR="00DB4B2C" w:rsidRPr="00410502" w:rsidRDefault="003F7DB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309D91F" w:rsidR="00DB4B2C" w:rsidRPr="00410502" w:rsidRDefault="003F7DBA"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763A30E" w:rsidR="00DB4B2C" w:rsidRPr="00410502" w:rsidRDefault="003F7DBA"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ACD223E" w:rsidR="00DB4B2C" w:rsidRPr="00410502" w:rsidRDefault="003F7DBA"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3D3376B" w:rsidR="00DB4B2C" w:rsidRPr="00410502" w:rsidRDefault="003F7DB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8C87FFC" w:rsidR="00DB4B2C" w:rsidRPr="00410502" w:rsidRDefault="003F7DBA" w:rsidP="006B2B65">
                <w:pPr>
                  <w:rPr>
                    <w:rFonts w:ascii="Arial" w:hAnsi="Arial" w:cs="Arial"/>
                    <w:sz w:val="20"/>
                    <w:szCs w:val="20"/>
                  </w:rPr>
                </w:pPr>
                <w:r>
                  <w:rPr>
                    <w:rFonts w:ascii="Arial" w:hAnsi="Arial" w:cs="Arial"/>
                    <w:sz w:val="20"/>
                    <w:szCs w:val="20"/>
                  </w:rPr>
                  <w:t>15 (Multimedia Appendix 3,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2A3692E" w:rsidR="00DB4B2C" w:rsidRPr="00410502" w:rsidRDefault="003F7DBA" w:rsidP="006B2B65">
                <w:pPr>
                  <w:rPr>
                    <w:rFonts w:ascii="Arial" w:hAnsi="Arial" w:cs="Arial"/>
                    <w:sz w:val="20"/>
                    <w:szCs w:val="20"/>
                  </w:rPr>
                </w:pPr>
                <w:r>
                  <w:rPr>
                    <w:rFonts w:ascii="Arial" w:hAnsi="Arial" w:cs="Arial"/>
                    <w:sz w:val="20"/>
                    <w:szCs w:val="20"/>
                  </w:rPr>
                  <w:t>8,9,10,11,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9CB7D41" w:rsidR="00DB4B2C" w:rsidRPr="00410502" w:rsidRDefault="003F7DBA" w:rsidP="006B2B65">
                <w:pPr>
                  <w:rPr>
                    <w:rFonts w:ascii="Arial" w:hAnsi="Arial" w:cs="Arial"/>
                    <w:sz w:val="20"/>
                    <w:szCs w:val="20"/>
                  </w:rPr>
                </w:pPr>
                <w:r>
                  <w:rPr>
                    <w:rFonts w:ascii="Arial" w:hAnsi="Arial" w:cs="Arial"/>
                    <w:sz w:val="20"/>
                    <w:szCs w:val="20"/>
                  </w:rPr>
                  <w:t>12, 13, 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5BD2C45" w:rsidR="00DB4B2C" w:rsidRPr="00410502" w:rsidRDefault="003F7DBA"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1A2899E" w:rsidR="00DB4B2C" w:rsidRPr="00410502" w:rsidRDefault="003F7DBA"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0CB915B" w:rsidR="00DB4B2C" w:rsidRPr="00410502" w:rsidRDefault="003F7DBA"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466CFB" w14:textId="77777777" w:rsidR="00784931" w:rsidRDefault="00784931" w:rsidP="008F00FC">
      <w:pPr>
        <w:spacing w:after="0" w:line="240" w:lineRule="auto"/>
      </w:pPr>
      <w:r>
        <w:separator/>
      </w:r>
    </w:p>
  </w:endnote>
  <w:endnote w:type="continuationSeparator" w:id="0">
    <w:p w14:paraId="13E083B6" w14:textId="77777777" w:rsidR="00784931" w:rsidRDefault="0078493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91EDED" w14:textId="77777777" w:rsidR="00784931" w:rsidRDefault="00784931" w:rsidP="008F00FC">
      <w:pPr>
        <w:spacing w:after="0" w:line="240" w:lineRule="auto"/>
      </w:pPr>
      <w:r>
        <w:separator/>
      </w:r>
    </w:p>
  </w:footnote>
  <w:footnote w:type="continuationSeparator" w:id="0">
    <w:p w14:paraId="7B9BFAB7" w14:textId="77777777" w:rsidR="00784931" w:rsidRDefault="0078493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3075954">
    <w:abstractNumId w:val="4"/>
  </w:num>
  <w:num w:numId="2" w16cid:durableId="994071128">
    <w:abstractNumId w:val="5"/>
  </w:num>
  <w:num w:numId="3" w16cid:durableId="52311337">
    <w:abstractNumId w:val="7"/>
  </w:num>
  <w:num w:numId="4" w16cid:durableId="18048802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90938470">
    <w:abstractNumId w:val="9"/>
  </w:num>
  <w:num w:numId="6" w16cid:durableId="1313024573">
    <w:abstractNumId w:val="8"/>
  </w:num>
  <w:num w:numId="7" w16cid:durableId="2109812085">
    <w:abstractNumId w:val="0"/>
  </w:num>
  <w:num w:numId="8" w16cid:durableId="783428133">
    <w:abstractNumId w:val="6"/>
  </w:num>
  <w:num w:numId="9" w16cid:durableId="428039253">
    <w:abstractNumId w:val="2"/>
  </w:num>
  <w:num w:numId="10" w16cid:durableId="18703360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2C1C"/>
    <w:rsid w:val="00334101"/>
    <w:rsid w:val="00347431"/>
    <w:rsid w:val="003851F2"/>
    <w:rsid w:val="003B2237"/>
    <w:rsid w:val="003D1C59"/>
    <w:rsid w:val="003E68BD"/>
    <w:rsid w:val="003F0CA1"/>
    <w:rsid w:val="003F4381"/>
    <w:rsid w:val="003F7DBA"/>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1B6D"/>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4931"/>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3A0B"/>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9C5B57"/>
    <w:rsid w:val="00C33A07"/>
    <w:rsid w:val="00CC7CE7"/>
    <w:rsid w:val="00F83A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9</Words>
  <Characters>506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iya Grover</cp:lastModifiedBy>
  <cp:revision>3</cp:revision>
  <cp:lastPrinted>2018-11-16T17:06:00Z</cp:lastPrinted>
  <dcterms:created xsi:type="dcterms:W3CDTF">2025-08-29T08:44:00Z</dcterms:created>
  <dcterms:modified xsi:type="dcterms:W3CDTF">2025-08-29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